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A71CC" w14:textId="19472A0E" w:rsidR="002D455F" w:rsidRPr="00845FFB" w:rsidRDefault="00845FFB" w:rsidP="002D455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845FF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nnexure 1</w:t>
      </w:r>
    </w:p>
    <w:tbl>
      <w:tblPr>
        <w:tblpPr w:leftFromText="187" w:rightFromText="187" w:vertAnchor="text" w:horzAnchor="page" w:tblpXSpec="center" w:tblpY="1"/>
        <w:tblOverlap w:val="never"/>
        <w:tblW w:w="8995" w:type="dxa"/>
        <w:tblLayout w:type="fixed"/>
        <w:tblLook w:val="04A0" w:firstRow="1" w:lastRow="0" w:firstColumn="1" w:lastColumn="0" w:noHBand="0" w:noVBand="1"/>
      </w:tblPr>
      <w:tblGrid>
        <w:gridCol w:w="1525"/>
        <w:gridCol w:w="7470"/>
      </w:tblGrid>
      <w:tr w:rsidR="00845FFB" w:rsidRPr="000A5999" w14:paraId="5074AA57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FDD2C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ruct / Ite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845FFB" w:rsidRPr="000A5999" w14:paraId="6D530398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6B79EC7" w14:textId="77777777" w:rsidR="00845FFB" w:rsidRPr="002217C0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GITAL FINANCIAL LITERACY(DFL)</w:t>
            </w:r>
          </w:p>
        </w:tc>
      </w:tr>
      <w:tr w:rsidR="00845FFB" w:rsidRPr="000A5999" w14:paraId="2072A4C8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4BDCD1D" w14:textId="77777777" w:rsidR="00845FFB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gital Financial Awareness</w:t>
            </w:r>
          </w:p>
        </w:tc>
      </w:tr>
      <w:tr w:rsidR="00845FFB" w:rsidRPr="000A5999" w14:paraId="2C3202A2" w14:textId="77777777" w:rsidTr="00845FFB">
        <w:trPr>
          <w:trHeight w:val="366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85EED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A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94DF" w14:textId="77777777" w:rsidR="00845FFB" w:rsidRPr="00DA7657" w:rsidRDefault="00845FFB" w:rsidP="00845FFB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AE"/>
              </w:rPr>
            </w:pPr>
            <w:r w:rsidRPr="002217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reness about the potential of financial risk in using digital financial provider or fintech, such as the legality of the fintech provider, interest rate and transaction fee</w:t>
            </w:r>
          </w:p>
        </w:tc>
      </w:tr>
      <w:tr w:rsidR="00845FFB" w:rsidRPr="000A5999" w14:paraId="15781D1E" w14:textId="77777777" w:rsidTr="00845FFB">
        <w:trPr>
          <w:trHeight w:val="209"/>
        </w:trPr>
        <w:tc>
          <w:tcPr>
            <w:tcW w:w="89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CF9B" w14:textId="77777777" w:rsidR="00845FFB" w:rsidRPr="00151B66" w:rsidRDefault="00845FFB" w:rsidP="00845FFB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1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gital Financial experience</w:t>
            </w:r>
          </w:p>
        </w:tc>
      </w:tr>
      <w:tr w:rsidR="00845FFB" w:rsidRPr="000A5999" w14:paraId="6B328D97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1B707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E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76B0D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Having experience in using the product and service of fintech for digital payment</w:t>
            </w:r>
          </w:p>
        </w:tc>
      </w:tr>
      <w:tr w:rsidR="00845FFB" w:rsidRPr="000A5999" w14:paraId="04AB840D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EB8B8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E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11CD2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Experience in using the product and service of fintech for financing (loan) and investment</w:t>
            </w:r>
          </w:p>
        </w:tc>
      </w:tr>
      <w:tr w:rsidR="00845FFB" w:rsidRPr="000A5999" w14:paraId="4A5D0E0B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9F98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E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85EE3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Experience in using the product and service of fintech for asset management</w:t>
            </w:r>
          </w:p>
        </w:tc>
      </w:tr>
      <w:tr w:rsidR="00845FFB" w:rsidRPr="000A5999" w14:paraId="20FE49E8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0A531" w14:textId="77777777" w:rsidR="00845FFB" w:rsidRPr="00151B66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1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gital Financial Knowledge</w:t>
            </w:r>
          </w:p>
        </w:tc>
      </w:tr>
      <w:tr w:rsidR="00845FFB" w:rsidRPr="000A5999" w14:paraId="71DA9CF1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FB8F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K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707238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Having a good understanding of digital payment products such as E-Debit, E-Credit, E-Money, Mobile/Internet banking, E -wallet</w:t>
            </w:r>
          </w:p>
        </w:tc>
      </w:tr>
      <w:tr w:rsidR="00845FFB" w:rsidRPr="000A5999" w14:paraId="46DD3E1A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3B825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K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7C412D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Having a good understanding of product digital asset management</w:t>
            </w:r>
          </w:p>
        </w:tc>
      </w:tr>
      <w:tr w:rsidR="00845FFB" w:rsidRPr="000A5999" w14:paraId="05A2E174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54DF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K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58B84B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Having a good understanding of digital alternatives</w:t>
            </w:r>
          </w:p>
        </w:tc>
      </w:tr>
      <w:tr w:rsidR="00845FFB" w:rsidRPr="000A5999" w14:paraId="7C06121F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C833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K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03B0B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Having a good understanding of digital insurance</w:t>
            </w:r>
          </w:p>
        </w:tc>
      </w:tr>
      <w:tr w:rsidR="00845FFB" w:rsidRPr="000A5999" w14:paraId="353B58F0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3CA8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K5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DA337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7C0">
              <w:rPr>
                <w:rFonts w:ascii="Times New Roman" w:hAnsi="Times New Roman" w:cs="Times New Roman"/>
                <w:sz w:val="20"/>
                <w:szCs w:val="20"/>
              </w:rPr>
              <w:t>Having a good understanding of customer rights and protection as well as the procedure to complain about the service from digital financial providers</w:t>
            </w:r>
          </w:p>
        </w:tc>
      </w:tr>
      <w:tr w:rsidR="00845FFB" w:rsidRPr="000A5999" w14:paraId="7A6650FE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0CFAE81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NCIAL CAPABILITY</w:t>
            </w:r>
            <w:r w:rsidRPr="00151B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FC)</w:t>
            </w:r>
          </w:p>
        </w:tc>
      </w:tr>
      <w:tr w:rsidR="00845FFB" w:rsidRPr="000A5999" w14:paraId="45D24DA9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2113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7B908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am very organized when it comes to managing my money daily</w:t>
            </w:r>
          </w:p>
        </w:tc>
      </w:tr>
      <w:tr w:rsidR="00845FFB" w:rsidRPr="000A5999" w14:paraId="27788C93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A197F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0F375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keep a close personal watch on my financial affairs</w:t>
            </w:r>
          </w:p>
        </w:tc>
      </w:tr>
      <w:tr w:rsidR="00845FFB" w:rsidRPr="000A5999" w14:paraId="20E4FC75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984D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0A4F5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always make sure I have money saved up for emergency/unexpected expense</w:t>
            </w:r>
          </w:p>
        </w:tc>
      </w:tr>
      <w:tr w:rsidR="00845FFB" w:rsidRPr="000A5999" w14:paraId="0BCAD688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5E9DA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D8FF66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do a good job of balancing my spending and saving</w:t>
            </w:r>
          </w:p>
        </w:tc>
      </w:tr>
      <w:tr w:rsidR="00845FFB" w:rsidRPr="000A5999" w14:paraId="2FAA8E2A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4D726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ED268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am good at dealing with day-to-day financial matters</w:t>
            </w:r>
          </w:p>
        </w:tc>
      </w:tr>
      <w:tr w:rsidR="00845FFB" w:rsidRPr="000A5999" w14:paraId="1EAE5E1A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A571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7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03C522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feel confident about the financial decision I make</w:t>
            </w:r>
          </w:p>
        </w:tc>
      </w:tr>
      <w:tr w:rsidR="00845FFB" w:rsidRPr="000A5999" w14:paraId="52E7FF30" w14:textId="77777777" w:rsidTr="00845FFB">
        <w:trPr>
          <w:trHeight w:val="314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CE07E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C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CFB77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5D5B">
              <w:rPr>
                <w:rFonts w:ascii="Times New Roman" w:hAnsi="Times New Roman" w:cs="Times New Roman"/>
                <w:sz w:val="20"/>
                <w:szCs w:val="20"/>
              </w:rPr>
              <w:t>I make certain I understand the commitments I agree to in financial contracts</w:t>
            </w:r>
          </w:p>
        </w:tc>
      </w:tr>
      <w:tr w:rsidR="00845FFB" w:rsidRPr="000A5999" w14:paraId="3FD8DF86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E46DEA9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ULSIVITY</w:t>
            </w:r>
          </w:p>
        </w:tc>
      </w:tr>
      <w:tr w:rsidR="00845FFB" w:rsidRPr="000A5999" w14:paraId="01C79D1B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E141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5890D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often do things without giving them much thought</w:t>
            </w:r>
          </w:p>
        </w:tc>
      </w:tr>
      <w:tr w:rsidR="00845FFB" w:rsidRPr="000A5999" w14:paraId="6CAA5388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2BF24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BB9F8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am impulsive</w:t>
            </w:r>
          </w:p>
        </w:tc>
      </w:tr>
      <w:tr w:rsidR="00845FFB" w:rsidRPr="000A5999" w14:paraId="25CE281F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6C95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98AC9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I say things before </w:t>
            </w:r>
            <w:proofErr w:type="spell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have thought them through</w:t>
            </w:r>
          </w:p>
        </w:tc>
      </w:tr>
      <w:tr w:rsidR="00845FFB" w:rsidRPr="000A5999" w14:paraId="4D1C68D5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4FD8677" w14:textId="1B43F533" w:rsidR="00845FFB" w:rsidRPr="00E629AC" w:rsidRDefault="00845FFB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NCIAL AUTONOMY(FA</w:t>
            </w:r>
            <w:r w:rsidR="007B157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845FFB" w:rsidRPr="000A5999" w14:paraId="3D6CDAD7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98E8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otional</w:t>
            </w:r>
          </w:p>
        </w:tc>
      </w:tr>
      <w:tr w:rsidR="00845FFB" w:rsidRPr="000A5999" w14:paraId="4FEA5EFB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44CCA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E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D29D53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take part in domestic expense planning</w:t>
            </w:r>
          </w:p>
        </w:tc>
      </w:tr>
      <w:tr w:rsidR="00845FFB" w:rsidRPr="000A5999" w14:paraId="55A36B14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9740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E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996ACF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usually have a critical view of the way my friends deal with money.</w:t>
            </w:r>
          </w:p>
        </w:tc>
      </w:tr>
      <w:tr w:rsidR="00845FFB" w:rsidRPr="000A5999" w14:paraId="535DEC0A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BCF9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E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118D14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like to participate in family decision making when we buy something expensive for home.</w:t>
            </w:r>
          </w:p>
        </w:tc>
      </w:tr>
      <w:tr w:rsidR="00845FFB" w:rsidRPr="000A5999" w14:paraId="1D6CFF6C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5292E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E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79A99E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advice</w:t>
            </w:r>
            <w:proofErr w:type="spell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others on money matters</w:t>
            </w:r>
          </w:p>
        </w:tc>
      </w:tr>
      <w:tr w:rsidR="00845FFB" w:rsidRPr="000A5999" w14:paraId="13B2D5A7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F90CC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al</w:t>
            </w:r>
          </w:p>
        </w:tc>
      </w:tr>
      <w:tr w:rsidR="00845FFB" w:rsidRPr="000A5999" w14:paraId="709608AC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B1EBD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F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9725E7" w14:textId="4312A0FE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I always try to save some money to do things </w:t>
            </w:r>
            <w:r w:rsidR="007B157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really like</w:t>
            </w:r>
          </w:p>
        </w:tc>
      </w:tr>
      <w:tr w:rsidR="00845FFB" w:rsidRPr="000A5999" w14:paraId="021F1788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7B521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F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C9C90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always like to negotiate prices when I buy</w:t>
            </w:r>
          </w:p>
        </w:tc>
      </w:tr>
      <w:tr w:rsidR="00845FFB" w:rsidRPr="000A5999" w14:paraId="1BED5658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6805D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F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76653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suggest at home that we keep money aside for emergencies</w:t>
            </w:r>
          </w:p>
        </w:tc>
      </w:tr>
      <w:tr w:rsidR="00845FFB" w:rsidRPr="000A5999" w14:paraId="74597F2C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63FCA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F4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9A0FB6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keep an eye on promotions and discounts</w:t>
            </w:r>
          </w:p>
        </w:tc>
      </w:tr>
      <w:tr w:rsidR="00845FFB" w:rsidRPr="000A5999" w14:paraId="06D59D41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0B4D2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lexive</w:t>
            </w:r>
          </w:p>
        </w:tc>
      </w:tr>
      <w:tr w:rsidR="00845FFB" w:rsidRPr="000A5999" w14:paraId="50DE8EED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E8C99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R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49615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like to think thoroughly before deciding to buy something</w:t>
            </w:r>
          </w:p>
        </w:tc>
      </w:tr>
      <w:tr w:rsidR="00845FFB" w:rsidRPr="000A5999" w14:paraId="46E86E30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DF823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R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C5089D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like to research prices whenever I buy something</w:t>
            </w:r>
          </w:p>
        </w:tc>
      </w:tr>
      <w:tr w:rsidR="00845FFB" w:rsidRPr="000A5999" w14:paraId="2CB9ACF4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0AA4" w14:textId="77777777" w:rsidR="00845FFB" w:rsidRPr="002D455F" w:rsidRDefault="00845FFB" w:rsidP="00845F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_R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D224D" w14:textId="77777777" w:rsidR="00845FFB" w:rsidRPr="002D455F" w:rsidRDefault="00845FFB" w:rsidP="00845F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I pay attention to news about the economy as it may affect my family.</w:t>
            </w:r>
          </w:p>
        </w:tc>
      </w:tr>
      <w:tr w:rsidR="007B157A" w:rsidRPr="000A5999" w14:paraId="69FAAE44" w14:textId="77777777" w:rsidTr="00824DAF">
        <w:trPr>
          <w:trHeight w:val="231"/>
        </w:trPr>
        <w:tc>
          <w:tcPr>
            <w:tcW w:w="89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480B7" w14:textId="749E2AA8" w:rsidR="007B157A" w:rsidRPr="00E629AC" w:rsidRDefault="007B157A" w:rsidP="00845FF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NCIAL ATTIUDE (FA)</w:t>
            </w:r>
          </w:p>
        </w:tc>
      </w:tr>
      <w:tr w:rsidR="007B157A" w:rsidRPr="000A5999" w14:paraId="777D474C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D876" w14:textId="28A9EE6B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1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1CEF4" w14:textId="636F56AC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It is important for me to control monthly expenses.</w:t>
            </w:r>
          </w:p>
        </w:tc>
      </w:tr>
      <w:tr w:rsidR="007B157A" w:rsidRPr="000A5999" w14:paraId="45EB1391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F854" w14:textId="5227E211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2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A6896" w14:textId="415CDFD2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It is important for me to establish financial targets for the future</w:t>
            </w:r>
          </w:p>
        </w:tc>
      </w:tr>
      <w:tr w:rsidR="007B157A" w:rsidRPr="000A5999" w14:paraId="00DD07A6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898A" w14:textId="141F360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3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A34EB" w14:textId="2303653D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 xml:space="preserve">It is important for me to save money </w:t>
            </w:r>
            <w:proofErr w:type="gramStart"/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on a monthly basis</w:t>
            </w:r>
            <w:proofErr w:type="gramEnd"/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7B157A" w:rsidRPr="000A5999" w14:paraId="4FAD0B9F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BCE4" w14:textId="10CD9593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4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44AF8" w14:textId="544FA8DB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The way I manage my money today will affect my future.</w:t>
            </w:r>
          </w:p>
        </w:tc>
      </w:tr>
      <w:tr w:rsidR="007B157A" w:rsidRPr="000A5999" w14:paraId="5EEC5BD0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BDB0B" w14:textId="7D530552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5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EFAE7" w14:textId="0F0DAF48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It is important for me to have and follow a monthly expense plan.</w:t>
            </w:r>
          </w:p>
        </w:tc>
      </w:tr>
      <w:tr w:rsidR="007B157A" w:rsidRPr="000A5999" w14:paraId="2E2332FE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A91EE" w14:textId="30E6EDFC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6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D2B4F" w14:textId="1B0A08D8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It is important for me to pay the full value on credit cards.</w:t>
            </w:r>
          </w:p>
        </w:tc>
      </w:tr>
      <w:tr w:rsidR="007B157A" w:rsidRPr="000A5999" w14:paraId="5C105C8F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C3C0A" w14:textId="0DD07BB6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7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83CC6" w14:textId="6B01F5F9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When buying in installments, it is important to compare available credit offers.</w:t>
            </w:r>
          </w:p>
        </w:tc>
      </w:tr>
      <w:tr w:rsidR="007B157A" w:rsidRPr="000A5999" w14:paraId="553660CD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CD9B8" w14:textId="5FABCBB9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8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588A" w14:textId="45463171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It is important for me to stay within a budget.</w:t>
            </w:r>
          </w:p>
        </w:tc>
      </w:tr>
      <w:tr w:rsidR="007B157A" w:rsidRPr="000A5999" w14:paraId="54DC9172" w14:textId="77777777" w:rsidTr="007B157A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0EF1C" w14:textId="06069EA9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9</w:t>
            </w:r>
          </w:p>
        </w:tc>
        <w:tc>
          <w:tcPr>
            <w:tcW w:w="7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1FE7B" w14:textId="30E389C1" w:rsidR="007B157A" w:rsidRPr="00E629AC" w:rsidRDefault="007B157A" w:rsidP="007B157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B157A">
              <w:rPr>
                <w:rFonts w:ascii="Times New Roman" w:hAnsi="Times New Roman" w:cs="Times New Roman"/>
                <w:sz w:val="20"/>
                <w:szCs w:val="20"/>
              </w:rPr>
              <w:t>It is important for me to invest regularly to achieve targets in the long term.</w:t>
            </w:r>
          </w:p>
        </w:tc>
      </w:tr>
      <w:tr w:rsidR="007B157A" w:rsidRPr="000A5999" w14:paraId="571A13C9" w14:textId="77777777" w:rsidTr="00845FFB">
        <w:trPr>
          <w:trHeight w:val="231"/>
        </w:trPr>
        <w:tc>
          <w:tcPr>
            <w:tcW w:w="89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A2CE355" w14:textId="71D65FD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NANCIAL DECISION MAK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FDM)</w:t>
            </w:r>
          </w:p>
        </w:tc>
      </w:tr>
      <w:tr w:rsidR="007B157A" w:rsidRPr="000A5999" w14:paraId="5E34A09E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F30B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M1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F9AB7D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quickly change my financial decisions as per the changes in circumstance.</w:t>
            </w:r>
          </w:p>
        </w:tc>
      </w:tr>
      <w:tr w:rsidR="007B157A" w:rsidRPr="000A5999" w14:paraId="0AACABBB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2AECF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DM2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F8F3C6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Appraise of personal risk helps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me  in</w:t>
            </w:r>
            <w:proofErr w:type="gram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better financial decision making</w:t>
            </w:r>
          </w:p>
        </w:tc>
      </w:tr>
      <w:tr w:rsidR="007B157A" w:rsidRPr="000A5999" w14:paraId="5F6FFA07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4CC46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M3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D5AC4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I make sound financial decision by comparing results over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the  time</w:t>
            </w:r>
            <w:proofErr w:type="gramEnd"/>
          </w:p>
        </w:tc>
      </w:tr>
      <w:tr w:rsidR="007B157A" w:rsidRPr="000A5999" w14:paraId="62F37D42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7BCE0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M5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75D184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I make sound financial decisions by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comparing  results</w:t>
            </w:r>
            <w:proofErr w:type="gram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over expenses involved.</w:t>
            </w:r>
          </w:p>
        </w:tc>
      </w:tr>
      <w:tr w:rsidR="007B157A" w:rsidRPr="000A5999" w14:paraId="3E0D4E1E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31AE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M6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93BED9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I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am able to</w:t>
            </w:r>
            <w:proofErr w:type="gram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search for economic options during financial decision making</w:t>
            </w:r>
          </w:p>
        </w:tc>
      </w:tr>
      <w:tr w:rsidR="007B157A" w:rsidRPr="000A5999" w14:paraId="2C2045EE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B316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M7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512D5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I am able to foresee the long term and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short term</w:t>
            </w:r>
            <w:proofErr w:type="gram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consequences of the financial decisions I undertake</w:t>
            </w:r>
          </w:p>
        </w:tc>
      </w:tr>
      <w:tr w:rsidR="007B157A" w:rsidRPr="000A5999" w14:paraId="42E3AEA0" w14:textId="77777777" w:rsidTr="00845FFB">
        <w:trPr>
          <w:trHeight w:val="231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7790D" w14:textId="77777777" w:rsidR="007B157A" w:rsidRPr="002D455F" w:rsidRDefault="007B157A" w:rsidP="007B15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D45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DM8</w:t>
            </w:r>
          </w:p>
        </w:tc>
        <w:tc>
          <w:tcPr>
            <w:tcW w:w="7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BCD67" w14:textId="77777777" w:rsidR="007B157A" w:rsidRPr="002D455F" w:rsidRDefault="007B157A" w:rsidP="007B15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Previously used decision strategies </w:t>
            </w:r>
            <w:proofErr w:type="gramStart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>helps</w:t>
            </w:r>
            <w:proofErr w:type="gramEnd"/>
            <w:r w:rsidRPr="00E629AC">
              <w:rPr>
                <w:rFonts w:ascii="Times New Roman" w:hAnsi="Times New Roman" w:cs="Times New Roman"/>
                <w:sz w:val="20"/>
                <w:szCs w:val="20"/>
              </w:rPr>
              <w:t xml:space="preserve"> me in better financial decision making</w:t>
            </w:r>
          </w:p>
        </w:tc>
      </w:tr>
    </w:tbl>
    <w:p w14:paraId="599819BA" w14:textId="77777777" w:rsidR="00845FFB" w:rsidRPr="000A5999" w:rsidRDefault="00845FFB" w:rsidP="002D45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55C6D69" w14:textId="77777777" w:rsidR="002D455F" w:rsidRPr="000A5999" w:rsidRDefault="002D455F" w:rsidP="002D45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A5999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p w14:paraId="05DE27DF" w14:textId="77777777" w:rsidR="002D455F" w:rsidRPr="000A5999" w:rsidRDefault="002D455F" w:rsidP="002D45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A5999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p w14:paraId="36AC3781" w14:textId="77777777" w:rsidR="002D455F" w:rsidRPr="000A5999" w:rsidRDefault="002D455F" w:rsidP="002D45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0A5999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p w14:paraId="5D224CFF" w14:textId="589B4342" w:rsidR="00DA4869" w:rsidRPr="000A5999" w:rsidRDefault="002D455F" w:rsidP="002D455F">
      <w:pPr>
        <w:rPr>
          <w:rFonts w:ascii="Times New Roman" w:hAnsi="Times New Roman" w:cs="Times New Roman"/>
          <w:sz w:val="20"/>
          <w:szCs w:val="20"/>
        </w:rPr>
      </w:pPr>
      <w:r w:rsidRPr="000A5999">
        <w:rPr>
          <w:rFonts w:ascii="Times New Roman" w:eastAsia="Times New Roman" w:hAnsi="Times New Roman" w:cs="Times New Roman"/>
          <w:color w:val="000000"/>
          <w:sz w:val="20"/>
          <w:szCs w:val="20"/>
        </w:rPr>
        <w:t> </w:t>
      </w:r>
    </w:p>
    <w:sectPr w:rsidR="00DA4869" w:rsidRPr="000A59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55F"/>
    <w:rsid w:val="000A5999"/>
    <w:rsid w:val="00151B66"/>
    <w:rsid w:val="002217C0"/>
    <w:rsid w:val="002D455F"/>
    <w:rsid w:val="00635D5B"/>
    <w:rsid w:val="00653982"/>
    <w:rsid w:val="0075122D"/>
    <w:rsid w:val="007B157A"/>
    <w:rsid w:val="008405AD"/>
    <w:rsid w:val="00845FFB"/>
    <w:rsid w:val="00862C85"/>
    <w:rsid w:val="0086523E"/>
    <w:rsid w:val="00955C6D"/>
    <w:rsid w:val="00971041"/>
    <w:rsid w:val="00B40E73"/>
    <w:rsid w:val="00B64C9C"/>
    <w:rsid w:val="00CE3A3C"/>
    <w:rsid w:val="00DA4869"/>
    <w:rsid w:val="00DA7657"/>
    <w:rsid w:val="00E629AC"/>
    <w:rsid w:val="00EE7434"/>
    <w:rsid w:val="00EF40F4"/>
    <w:rsid w:val="00F5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F5E20"/>
  <w15:chartTrackingRefBased/>
  <w15:docId w15:val="{A84E75C2-26AC-41CF-BCB0-38C4CB310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55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3A3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02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Pramodu</dc:creator>
  <cp:keywords/>
  <dc:description/>
  <cp:lastModifiedBy>Rekha Pramodu</cp:lastModifiedBy>
  <cp:revision>2</cp:revision>
  <dcterms:created xsi:type="dcterms:W3CDTF">2022-09-10T16:23:00Z</dcterms:created>
  <dcterms:modified xsi:type="dcterms:W3CDTF">2022-09-10T16:23:00Z</dcterms:modified>
</cp:coreProperties>
</file>